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942" w:type="dxa"/>
        <w:tblInd w:w="-365" w:type="dxa"/>
        <w:shd w:val="clear" w:color="auto" w:fill="FFFFFF" w:themeFill="background1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74"/>
        <w:gridCol w:w="1530"/>
        <w:gridCol w:w="1124"/>
        <w:gridCol w:w="1122"/>
        <w:gridCol w:w="1124"/>
        <w:gridCol w:w="1122"/>
        <w:gridCol w:w="1124"/>
        <w:gridCol w:w="1122"/>
      </w:tblGrid>
      <w:tr w:rsidR="00C9235D" w:rsidRPr="00BA00E3" w:rsidTr="00FB4F48">
        <w:trPr>
          <w:trHeight w:val="274"/>
        </w:trPr>
        <w:tc>
          <w:tcPr>
            <w:tcW w:w="9942" w:type="dxa"/>
            <w:gridSpan w:val="8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b/>
                <w:sz w:val="20"/>
                <w:szCs w:val="20"/>
              </w:rPr>
              <w:t xml:space="preserve">Supplementary Table 1. Effect of sample matrix on limit of detection for AAD strips using </w:t>
            </w:r>
            <w:proofErr w:type="spellStart"/>
            <w:r w:rsidRPr="00BA00E3">
              <w:rPr>
                <w:rFonts w:ascii="Arial" w:hAnsi="Arial" w:cs="Arial"/>
                <w:b/>
                <w:sz w:val="20"/>
                <w:szCs w:val="20"/>
              </w:rPr>
              <w:t>γDPGA</w:t>
            </w:r>
            <w:proofErr w:type="spellEnd"/>
            <w:r w:rsidRPr="00BA00E3">
              <w:rPr>
                <w:rFonts w:ascii="Arial" w:hAnsi="Arial" w:cs="Arial"/>
                <w:b/>
                <w:sz w:val="20"/>
                <w:szCs w:val="20"/>
              </w:rPr>
              <w:t xml:space="preserve"> that was spiked into the matrix</w:t>
            </w:r>
          </w:p>
        </w:tc>
      </w:tr>
      <w:tr w:rsidR="00C9235D" w:rsidRPr="00BA00E3" w:rsidTr="00FB4F48">
        <w:trPr>
          <w:trHeight w:val="273"/>
        </w:trPr>
        <w:tc>
          <w:tcPr>
            <w:tcW w:w="167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A00E3">
              <w:rPr>
                <w:rFonts w:ascii="Arial" w:hAnsi="Arial" w:cs="Arial"/>
                <w:b/>
                <w:sz w:val="20"/>
                <w:szCs w:val="20"/>
              </w:rPr>
              <w:t>Matrix</w:t>
            </w:r>
            <w:r w:rsidRPr="00BA00E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A00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GA</w:t>
            </w:r>
            <w:r w:rsidRPr="00BA00E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BA00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oncentration (ng/ml)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Del="00C03DDF" w:rsidRDefault="00C9235D" w:rsidP="007F7C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00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perator #1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00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perator #2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00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erage of 2 operators</w:t>
            </w:r>
          </w:p>
        </w:tc>
      </w:tr>
      <w:tr w:rsidR="00C9235D" w:rsidRPr="00BA00E3" w:rsidTr="00FB4F48">
        <w:trPr>
          <w:trHeight w:val="602"/>
        </w:trPr>
        <w:tc>
          <w:tcPr>
            <w:tcW w:w="1674" w:type="dxa"/>
            <w:vMerge/>
            <w:shd w:val="clear" w:color="auto" w:fill="auto"/>
            <w:vAlign w:val="center"/>
          </w:tcPr>
          <w:p w:rsidR="00C9235D" w:rsidRPr="00BA00E3" w:rsidRDefault="00C9235D" w:rsidP="007F7CC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0E3">
              <w:rPr>
                <w:rFonts w:ascii="Arial" w:hAnsi="Arial" w:cs="Arial"/>
                <w:b/>
                <w:sz w:val="20"/>
                <w:szCs w:val="20"/>
              </w:rPr>
              <w:t>Positive/</w:t>
            </w:r>
          </w:p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00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Positive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0E3">
              <w:rPr>
                <w:rFonts w:ascii="Arial" w:hAnsi="Arial" w:cs="Arial"/>
                <w:b/>
                <w:sz w:val="20"/>
                <w:szCs w:val="20"/>
              </w:rPr>
              <w:t>Positive/</w:t>
            </w:r>
          </w:p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122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00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Positive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0E3">
              <w:rPr>
                <w:rFonts w:ascii="Arial" w:hAnsi="Arial" w:cs="Arial"/>
                <w:b/>
                <w:sz w:val="20"/>
                <w:szCs w:val="20"/>
              </w:rPr>
              <w:t>Positive/</w:t>
            </w:r>
          </w:p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00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Positive</w:t>
            </w:r>
          </w:p>
        </w:tc>
      </w:tr>
      <w:tr w:rsidR="00C9235D" w:rsidRPr="00BA00E3" w:rsidTr="00FB4F48">
        <w:tc>
          <w:tcPr>
            <w:tcW w:w="16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sz w:val="20"/>
                <w:szCs w:val="20"/>
              </w:rPr>
              <w:t>Human serum 1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5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7.5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9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9.5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C9235D" w:rsidRPr="00BA00E3" w:rsidTr="00FB4F48">
        <w:tc>
          <w:tcPr>
            <w:tcW w:w="16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FB4F48">
        <w:tc>
          <w:tcPr>
            <w:tcW w:w="16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sz w:val="20"/>
                <w:szCs w:val="20"/>
              </w:rPr>
              <w:t>Human serum 2</w:t>
            </w:r>
            <w:r w:rsidRPr="00BA00E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12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12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5/12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4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1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6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8.5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2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2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2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2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2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2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FB4F48">
        <w:tc>
          <w:tcPr>
            <w:tcW w:w="16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2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2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2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FB4F48">
        <w:tc>
          <w:tcPr>
            <w:tcW w:w="16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sz w:val="20"/>
                <w:szCs w:val="20"/>
              </w:rPr>
              <w:t>Venous blood with EDTA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5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5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5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5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6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8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8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9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C9235D" w:rsidRPr="00BA00E3" w:rsidTr="00FB4F48">
        <w:tc>
          <w:tcPr>
            <w:tcW w:w="16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FB4F48">
        <w:tc>
          <w:tcPr>
            <w:tcW w:w="16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sz w:val="20"/>
                <w:szCs w:val="20"/>
              </w:rPr>
              <w:t>Venous blood with heparin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6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8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FB4F48">
        <w:tc>
          <w:tcPr>
            <w:tcW w:w="16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FB4F48">
        <w:tc>
          <w:tcPr>
            <w:tcW w:w="16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sz w:val="20"/>
                <w:szCs w:val="20"/>
              </w:rPr>
              <w:t>Venous blood with citrate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5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6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8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FB4F48">
        <w:tc>
          <w:tcPr>
            <w:tcW w:w="16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FB4F48">
        <w:tc>
          <w:tcPr>
            <w:tcW w:w="16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sz w:val="20"/>
                <w:szCs w:val="20"/>
              </w:rPr>
              <w:t>Capillary blood with EDTA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.5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.5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7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4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5.5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FB4F48">
        <w:tc>
          <w:tcPr>
            <w:tcW w:w="16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FB4F48">
        <w:tc>
          <w:tcPr>
            <w:tcW w:w="16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sz w:val="20"/>
                <w:szCs w:val="20"/>
              </w:rPr>
              <w:t>Capillary blood with heparin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5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.5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9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4.5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C9235D" w:rsidRPr="00BA00E3" w:rsidTr="00FB4F48">
        <w:tc>
          <w:tcPr>
            <w:tcW w:w="1674" w:type="dxa"/>
            <w:vMerge/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FB4F48">
        <w:trPr>
          <w:trHeight w:val="120"/>
        </w:trPr>
        <w:tc>
          <w:tcPr>
            <w:tcW w:w="16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9235D" w:rsidRPr="00BA00E3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BA00E3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FB4F48">
        <w:trPr>
          <w:trHeight w:val="120"/>
        </w:trPr>
        <w:tc>
          <w:tcPr>
            <w:tcW w:w="9942" w:type="dxa"/>
            <w:gridSpan w:val="8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9235D" w:rsidRPr="00BA00E3" w:rsidRDefault="00C9235D" w:rsidP="007F7CC4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B53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 xml:space="preserve"> Serum, whol</w:t>
            </w:r>
            <w:r w:rsidR="00FB4F48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 xml:space="preserve"> blood with different anticoagulants and capillary blood were purchased from </w:t>
            </w:r>
            <w:proofErr w:type="spellStart"/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Bioreclamation</w:t>
            </w:r>
            <w:proofErr w:type="spellEnd"/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:rsidR="00C9235D" w:rsidRPr="00BA00E3" w:rsidRDefault="00C9235D" w:rsidP="007F7CC4">
            <w:pPr>
              <w:spacing w:before="6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B53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>γDPGA</w:t>
            </w:r>
            <w:proofErr w:type="spellEnd"/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 xml:space="preserve"> was spiked into the various matrices at the indicated concentrations. Unless otherwise indicated, 30 replicates at each antigen concentration.</w:t>
            </w:r>
          </w:p>
          <w:p w:rsidR="00C9235D" w:rsidRPr="00BA00E3" w:rsidRDefault="00C9235D" w:rsidP="007F7CC4">
            <w:pPr>
              <w:spacing w:before="6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GoBack"/>
            <w:r w:rsidRPr="00DB53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bookmarkEnd w:id="0"/>
            <w:r w:rsidRPr="00BA00E3">
              <w:rPr>
                <w:rFonts w:ascii="Arial" w:hAnsi="Arial" w:cs="Arial"/>
                <w:color w:val="000000"/>
                <w:sz w:val="20"/>
                <w:szCs w:val="20"/>
              </w:rPr>
              <w:t xml:space="preserve"> The number of available strips was limited for evaluation of the second lot of serum; only 12 strips were tested per concentration</w:t>
            </w:r>
          </w:p>
        </w:tc>
      </w:tr>
    </w:tbl>
    <w:p w:rsidR="00BC69FF" w:rsidRDefault="00BC69FF" w:rsidP="00D3171F"/>
    <w:sectPr w:rsidR="00BC69FF" w:rsidSect="00D3171F">
      <w:pgSz w:w="12240" w:h="15840"/>
      <w:pgMar w:top="1152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35D"/>
    <w:rsid w:val="00BC69FF"/>
    <w:rsid w:val="00C9235D"/>
    <w:rsid w:val="00D3171F"/>
    <w:rsid w:val="00DB53E8"/>
    <w:rsid w:val="00FB4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FB670B-870F-4B0E-814C-6A2CB1352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23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3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23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235D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C92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2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3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3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3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35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9235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C92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92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35D"/>
  </w:style>
  <w:style w:type="paragraph" w:styleId="Footer">
    <w:name w:val="footer"/>
    <w:basedOn w:val="Normal"/>
    <w:link w:val="FooterChar"/>
    <w:uiPriority w:val="99"/>
    <w:unhideWhenUsed/>
    <w:rsid w:val="00C92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35D"/>
  </w:style>
  <w:style w:type="character" w:styleId="Hyperlink">
    <w:name w:val="Hyperlink"/>
    <w:basedOn w:val="DefaultParagraphFont"/>
    <w:uiPriority w:val="99"/>
    <w:unhideWhenUsed/>
    <w:rsid w:val="00C9235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235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9235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9235D"/>
  </w:style>
  <w:style w:type="paragraph" w:customStyle="1" w:styleId="Default">
    <w:name w:val="Default"/>
    <w:rsid w:val="00C9235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GridTable1Light-Accent5">
    <w:name w:val="Grid Table 1 Light Accent 5"/>
    <w:basedOn w:val="TableNormal"/>
    <w:uiPriority w:val="46"/>
    <w:rsid w:val="00C9235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923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vada, Reno</Company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 Kozel</dc:creator>
  <cp:keywords/>
  <dc:description/>
  <cp:lastModifiedBy>Thomas R Kozel</cp:lastModifiedBy>
  <cp:revision>4</cp:revision>
  <dcterms:created xsi:type="dcterms:W3CDTF">2022-04-08T16:44:00Z</dcterms:created>
  <dcterms:modified xsi:type="dcterms:W3CDTF">2022-04-11T21:40:00Z</dcterms:modified>
</cp:coreProperties>
</file>